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54F9B" w14:textId="74E39620" w:rsidR="00FC5EA4" w:rsidRPr="00E25CD4" w:rsidRDefault="00E25CD4" w:rsidP="00F13218">
      <w:pPr>
        <w:spacing w:line="240" w:lineRule="auto"/>
        <w:ind w:right="-720"/>
        <w:rPr>
          <w:rStyle w:val="HTMLCode"/>
          <w:rFonts w:ascii="Times New Roman" w:eastAsiaTheme="minorHAnsi" w:hAnsi="Times New Roman" w:cs="Times New Roman"/>
          <w:sz w:val="24"/>
          <w:szCs w:val="24"/>
        </w:rPr>
      </w:pPr>
      <w:r w:rsidRPr="00FC5EA4">
        <w:rPr>
          <w:rStyle w:val="HTMLCode"/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  <w:r w:rsidR="00FC5EA4" w:rsidRPr="00FC5EA4">
        <w:rPr>
          <w:rStyle w:val="HTMLCode"/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6C79267" wp14:editId="6F953028">
                <wp:simplePos x="0" y="0"/>
                <wp:positionH relativeFrom="column">
                  <wp:posOffset>1257300</wp:posOffset>
                </wp:positionH>
                <wp:positionV relativeFrom="paragraph">
                  <wp:posOffset>-1652905</wp:posOffset>
                </wp:positionV>
                <wp:extent cx="2233930" cy="42100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393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B77C37" w14:textId="19FAE9E4" w:rsidR="00F0166B" w:rsidRDefault="00FC5EA4" w:rsidP="00FC5E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upplementary Table 1</w:t>
                            </w:r>
                            <w:r w:rsidR="00112EA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</w:p>
                          <w:p w14:paraId="002504F4" w14:textId="77777777" w:rsidR="00F0166B" w:rsidRDefault="00F0166B" w:rsidP="00FC5E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</w:p>
                          <w:p w14:paraId="273BB63F" w14:textId="77777777" w:rsidR="00F0166B" w:rsidRPr="00FC5EA4" w:rsidRDefault="00F0166B" w:rsidP="00FC5E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</w:p>
                          <w:p w14:paraId="38CB4BCE" w14:textId="77777777" w:rsidR="00FC5EA4" w:rsidRPr="00FC5EA4" w:rsidRDefault="00FC5EA4" w:rsidP="00FC5E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FC5EA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C7926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9pt;margin-top:-130.15pt;width:175.9pt;height:33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" stroked="f">
                <v:textbox>
                  <w:txbxContent>
                    <w:p w14:paraId="1EB77C37" w14:textId="19FAE9E4" w:rsidR="00F0166B" w:rsidRDefault="00FC5EA4" w:rsidP="00FC5EA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upplementary Table 1</w:t>
                      </w:r>
                      <w:r w:rsidR="00112EAB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</w:t>
                      </w:r>
                    </w:p>
                    <w:p w14:paraId="002504F4" w14:textId="77777777" w:rsidR="00F0166B" w:rsidRDefault="00F0166B" w:rsidP="00FC5EA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</w:p>
                    <w:p w14:paraId="273BB63F" w14:textId="77777777" w:rsidR="00F0166B" w:rsidRPr="00FC5EA4" w:rsidRDefault="00F0166B" w:rsidP="00FC5EA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</w:p>
                    <w:p w14:paraId="38CB4BCE" w14:textId="77777777" w:rsidR="00FC5EA4" w:rsidRPr="00FC5EA4" w:rsidRDefault="00FC5EA4" w:rsidP="00FC5EA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FC5EA4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D642E" w:rsidRPr="00FC5EA4">
        <w:rPr>
          <w:rStyle w:val="HTMLCode"/>
          <w:rFonts w:ascii="Times New Roman" w:eastAsiaTheme="minorHAnsi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11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1620"/>
        <w:gridCol w:w="1800"/>
        <w:gridCol w:w="1800"/>
      </w:tblGrid>
      <w:tr w:rsidR="00C36CAC" w14:paraId="0907A5AF" w14:textId="3537D0FC" w:rsidTr="00782ABD">
        <w:tc>
          <w:tcPr>
            <w:tcW w:w="2875" w:type="dxa"/>
          </w:tcPr>
          <w:p w14:paraId="0EEB387E" w14:textId="77777777" w:rsidR="00C36CAC" w:rsidRPr="00F13C35" w:rsidRDefault="00C36CAC" w:rsidP="00667AA6">
            <w:pPr>
              <w:rPr>
                <w:rStyle w:val="HTMLCode"/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38253147"/>
            <w:r w:rsidRPr="00F13C35">
              <w:rPr>
                <w:rStyle w:val="HTMLCode"/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</w:p>
        </w:tc>
        <w:tc>
          <w:tcPr>
            <w:tcW w:w="1620" w:type="dxa"/>
          </w:tcPr>
          <w:p w14:paraId="70E2E561" w14:textId="77777777" w:rsidR="00C36CAC" w:rsidRPr="00F13C35" w:rsidRDefault="00C36CAC" w:rsidP="00667A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800" w:type="dxa"/>
          </w:tcPr>
          <w:p w14:paraId="4B86AF80" w14:textId="663A4B7A" w:rsidR="00C36CAC" w:rsidRPr="00F13C35" w:rsidRDefault="00C36CAC" w:rsidP="00667A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800" w:type="dxa"/>
          </w:tcPr>
          <w:p w14:paraId="39592E70" w14:textId="6579C0F6" w:rsidR="00C36CAC" w:rsidRPr="00F13C35" w:rsidRDefault="00C36CAC" w:rsidP="00667A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b/>
                <w:sz w:val="24"/>
                <w:szCs w:val="24"/>
              </w:rPr>
              <w:t>Identifier</w:t>
            </w:r>
          </w:p>
        </w:tc>
      </w:tr>
      <w:tr w:rsidR="00C36CAC" w14:paraId="601E3AA5" w14:textId="2D573ED4" w:rsidTr="00782ABD">
        <w:tc>
          <w:tcPr>
            <w:tcW w:w="2875" w:type="dxa"/>
          </w:tcPr>
          <w:p w14:paraId="056BD86F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1620" w:type="dxa"/>
          </w:tcPr>
          <w:p w14:paraId="155AD419" w14:textId="77777777" w:rsidR="00C36CAC" w:rsidRPr="00F13C35" w:rsidRDefault="00C36CAC" w:rsidP="00667A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14:paraId="58877848" w14:textId="77777777" w:rsidR="00C36CAC" w:rsidRPr="00F13C35" w:rsidRDefault="00C36CAC" w:rsidP="00667A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00" w:type="dxa"/>
          </w:tcPr>
          <w:p w14:paraId="07121114" w14:textId="6F76F690" w:rsidR="00C36CAC" w:rsidRPr="00F13C35" w:rsidRDefault="00C04BBD" w:rsidP="00667A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ab92507</w:t>
            </w:r>
          </w:p>
        </w:tc>
      </w:tr>
      <w:tr w:rsidR="00C36CAC" w14:paraId="3337D53E" w14:textId="5B25D95F" w:rsidTr="00782ABD">
        <w:tc>
          <w:tcPr>
            <w:tcW w:w="2875" w:type="dxa"/>
          </w:tcPr>
          <w:p w14:paraId="02BCB9A4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p-Akt (Ser473)</w:t>
            </w:r>
          </w:p>
        </w:tc>
        <w:tc>
          <w:tcPr>
            <w:tcW w:w="1620" w:type="dxa"/>
          </w:tcPr>
          <w:p w14:paraId="1D2A790F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14:paraId="0172FBF0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00" w:type="dxa"/>
          </w:tcPr>
          <w:p w14:paraId="5610F8B0" w14:textId="14D8236B" w:rsidR="00C36CAC" w:rsidRPr="00F13C35" w:rsidRDefault="00CF673B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4060S</w:t>
            </w:r>
          </w:p>
        </w:tc>
      </w:tr>
      <w:tr w:rsidR="00C36CAC" w14:paraId="7BE8B3DD" w14:textId="64215658" w:rsidTr="00782ABD">
        <w:tc>
          <w:tcPr>
            <w:tcW w:w="2875" w:type="dxa"/>
          </w:tcPr>
          <w:p w14:paraId="7FFC880F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t-Akt</w:t>
            </w:r>
          </w:p>
        </w:tc>
        <w:tc>
          <w:tcPr>
            <w:tcW w:w="1620" w:type="dxa"/>
          </w:tcPr>
          <w:p w14:paraId="15FC994E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14:paraId="16920C25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00" w:type="dxa"/>
          </w:tcPr>
          <w:p w14:paraId="6DFA6913" w14:textId="26D99C8F" w:rsidR="00C36CAC" w:rsidRPr="00F13C35" w:rsidRDefault="00CF673B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4691S</w:t>
            </w:r>
          </w:p>
        </w:tc>
      </w:tr>
      <w:tr w:rsidR="00C36CAC" w14:paraId="47EDE578" w14:textId="3A9DE873" w:rsidTr="00782ABD">
        <w:tc>
          <w:tcPr>
            <w:tcW w:w="2875" w:type="dxa"/>
          </w:tcPr>
          <w:p w14:paraId="29492FFB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 xml:space="preserve">p-GSK3α/β </w:t>
            </w:r>
            <w:r w:rsidRPr="00F13C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Ser-21/9</w:t>
            </w: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77C26C0C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14:paraId="78B80D94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00" w:type="dxa"/>
          </w:tcPr>
          <w:p w14:paraId="56EB6901" w14:textId="3261A05E" w:rsidR="00C36CAC" w:rsidRPr="00F13C35" w:rsidRDefault="00CF673B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9327S</w:t>
            </w:r>
          </w:p>
        </w:tc>
      </w:tr>
      <w:tr w:rsidR="00C36CAC" w14:paraId="2B3723FE" w14:textId="2028346A" w:rsidTr="00782ABD">
        <w:tc>
          <w:tcPr>
            <w:tcW w:w="2875" w:type="dxa"/>
          </w:tcPr>
          <w:p w14:paraId="0C890C6E" w14:textId="77777777" w:rsidR="00C36CAC" w:rsidRPr="00F13C35" w:rsidRDefault="00C36CAC" w:rsidP="00667AA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MAGE-A3</w:t>
            </w:r>
          </w:p>
        </w:tc>
        <w:tc>
          <w:tcPr>
            <w:tcW w:w="1620" w:type="dxa"/>
          </w:tcPr>
          <w:p w14:paraId="00AE97A7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14:paraId="44FCA447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00" w:type="dxa"/>
          </w:tcPr>
          <w:p w14:paraId="416F934F" w14:textId="1F08328B" w:rsidR="00C36CAC" w:rsidRPr="00F13C35" w:rsidRDefault="00CF673B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38896S</w:t>
            </w:r>
          </w:p>
        </w:tc>
      </w:tr>
      <w:tr w:rsidR="00C36CAC" w14:paraId="162ECE42" w14:textId="70731E81" w:rsidTr="00782ABD">
        <w:tc>
          <w:tcPr>
            <w:tcW w:w="2875" w:type="dxa"/>
          </w:tcPr>
          <w:p w14:paraId="7D6C914D" w14:textId="77777777" w:rsidR="00C36CAC" w:rsidRPr="00F13C35" w:rsidRDefault="00C36CAC" w:rsidP="00667AA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1620" w:type="dxa"/>
          </w:tcPr>
          <w:p w14:paraId="490F227F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14:paraId="64AB2EC9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00" w:type="dxa"/>
          </w:tcPr>
          <w:p w14:paraId="0B662EC8" w14:textId="7B1188DE" w:rsidR="00C36CAC" w:rsidRPr="00F13C35" w:rsidRDefault="00CF673B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5114S</w:t>
            </w:r>
          </w:p>
        </w:tc>
      </w:tr>
      <w:tr w:rsidR="00C36CAC" w14:paraId="478C13FE" w14:textId="6A1D6221" w:rsidTr="00782ABD">
        <w:tc>
          <w:tcPr>
            <w:tcW w:w="2875" w:type="dxa"/>
          </w:tcPr>
          <w:p w14:paraId="1CAB6969" w14:textId="77777777" w:rsidR="00C36CAC" w:rsidRPr="00F13C35" w:rsidRDefault="00C36CAC" w:rsidP="00667AA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1620" w:type="dxa"/>
          </w:tcPr>
          <w:p w14:paraId="76F793CB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14:paraId="12EDCADC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00" w:type="dxa"/>
          </w:tcPr>
          <w:p w14:paraId="044A8407" w14:textId="2C23FAB0" w:rsidR="00C36CAC" w:rsidRPr="00F13C35" w:rsidRDefault="00490031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3868S</w:t>
            </w:r>
          </w:p>
        </w:tc>
      </w:tr>
      <w:tr w:rsidR="00C36CAC" w14:paraId="1A195172" w14:textId="39B7B392" w:rsidTr="00782ABD">
        <w:tc>
          <w:tcPr>
            <w:tcW w:w="2875" w:type="dxa"/>
          </w:tcPr>
          <w:p w14:paraId="63E7C858" w14:textId="77777777" w:rsidR="00C36CAC" w:rsidRPr="00F13C35" w:rsidRDefault="00C36CAC" w:rsidP="00667AA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LAMP2</w:t>
            </w:r>
          </w:p>
        </w:tc>
        <w:tc>
          <w:tcPr>
            <w:tcW w:w="1620" w:type="dxa"/>
          </w:tcPr>
          <w:p w14:paraId="4DFDC656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14:paraId="1BAEC070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00" w:type="dxa"/>
          </w:tcPr>
          <w:p w14:paraId="5770B643" w14:textId="05081EA2" w:rsidR="00C36CAC" w:rsidRPr="00F13C35" w:rsidRDefault="00490031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49067S</w:t>
            </w:r>
          </w:p>
        </w:tc>
      </w:tr>
      <w:tr w:rsidR="00C36CAC" w14:paraId="7AD23FC8" w14:textId="1A0D1A75" w:rsidTr="00782ABD">
        <w:tc>
          <w:tcPr>
            <w:tcW w:w="2875" w:type="dxa"/>
          </w:tcPr>
          <w:p w14:paraId="58564433" w14:textId="77777777" w:rsidR="00C36CAC" w:rsidRPr="00F13C35" w:rsidRDefault="00C36CAC" w:rsidP="00667AA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eclin1</w:t>
            </w:r>
          </w:p>
        </w:tc>
        <w:tc>
          <w:tcPr>
            <w:tcW w:w="1620" w:type="dxa"/>
          </w:tcPr>
          <w:p w14:paraId="008344CE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14:paraId="46F33202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00" w:type="dxa"/>
          </w:tcPr>
          <w:p w14:paraId="03BCC67C" w14:textId="170F81A5" w:rsidR="00C36CAC" w:rsidRPr="00F13C35" w:rsidRDefault="00490031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3495S</w:t>
            </w:r>
          </w:p>
        </w:tc>
      </w:tr>
      <w:tr w:rsidR="00C36CAC" w14:paraId="113B3249" w14:textId="7C173D90" w:rsidTr="00782ABD">
        <w:tc>
          <w:tcPr>
            <w:tcW w:w="2875" w:type="dxa"/>
          </w:tcPr>
          <w:p w14:paraId="6EE5C4C7" w14:textId="77777777" w:rsidR="00C36CAC" w:rsidRPr="00F13C35" w:rsidRDefault="00C36CAC" w:rsidP="00667AA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Atg7</w:t>
            </w:r>
          </w:p>
        </w:tc>
        <w:tc>
          <w:tcPr>
            <w:tcW w:w="1620" w:type="dxa"/>
          </w:tcPr>
          <w:p w14:paraId="7FBB007F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14:paraId="440F123B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00" w:type="dxa"/>
          </w:tcPr>
          <w:p w14:paraId="22A1B832" w14:textId="5D2C3194" w:rsidR="00C36CAC" w:rsidRPr="00F13C35" w:rsidRDefault="00490031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8558S</w:t>
            </w:r>
          </w:p>
        </w:tc>
      </w:tr>
      <w:tr w:rsidR="00C36CAC" w14:paraId="06E3E892" w14:textId="31242BCF" w:rsidTr="00782ABD">
        <w:tc>
          <w:tcPr>
            <w:tcW w:w="2875" w:type="dxa"/>
          </w:tcPr>
          <w:p w14:paraId="2704CD9F" w14:textId="77777777" w:rsidR="00C36CAC" w:rsidRPr="00F13C35" w:rsidRDefault="00C36CAC" w:rsidP="00667AA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620" w:type="dxa"/>
          </w:tcPr>
          <w:p w14:paraId="7E5121F4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800" w:type="dxa"/>
          </w:tcPr>
          <w:p w14:paraId="09907BA4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00" w:type="dxa"/>
          </w:tcPr>
          <w:p w14:paraId="53B16F47" w14:textId="28D18DCF" w:rsidR="00C36CAC" w:rsidRPr="00F13C35" w:rsidRDefault="00490031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92310SF</w:t>
            </w:r>
          </w:p>
        </w:tc>
      </w:tr>
      <w:tr w:rsidR="00C36CAC" w14:paraId="681B4394" w14:textId="5906D0C8" w:rsidTr="00782ABD">
        <w:tc>
          <w:tcPr>
            <w:tcW w:w="2875" w:type="dxa"/>
          </w:tcPr>
          <w:p w14:paraId="705DE009" w14:textId="77777777" w:rsidR="00C36CAC" w:rsidRPr="00F13C35" w:rsidRDefault="00C36CAC" w:rsidP="00667AA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620" w:type="dxa"/>
          </w:tcPr>
          <w:p w14:paraId="5C689F8C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  <w:tc>
          <w:tcPr>
            <w:tcW w:w="1800" w:type="dxa"/>
          </w:tcPr>
          <w:p w14:paraId="34BD9574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 xml:space="preserve">CST </w:t>
            </w:r>
          </w:p>
        </w:tc>
        <w:tc>
          <w:tcPr>
            <w:tcW w:w="1800" w:type="dxa"/>
          </w:tcPr>
          <w:p w14:paraId="75846843" w14:textId="543851C2" w:rsidR="00C36CAC" w:rsidRPr="00F13C35" w:rsidRDefault="00490031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3700S</w:t>
            </w:r>
          </w:p>
        </w:tc>
      </w:tr>
      <w:tr w:rsidR="00C36CAC" w14:paraId="7EFCC244" w14:textId="73A0C9D9" w:rsidTr="00782ABD">
        <w:tc>
          <w:tcPr>
            <w:tcW w:w="2875" w:type="dxa"/>
          </w:tcPr>
          <w:p w14:paraId="78FC66B2" w14:textId="77777777" w:rsidR="00C36CAC" w:rsidRPr="00F13C35" w:rsidRDefault="00C36CAC" w:rsidP="00667AA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Atg5</w:t>
            </w:r>
          </w:p>
        </w:tc>
        <w:tc>
          <w:tcPr>
            <w:tcW w:w="1620" w:type="dxa"/>
          </w:tcPr>
          <w:p w14:paraId="05FCA404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14:paraId="482CEFEA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00" w:type="dxa"/>
          </w:tcPr>
          <w:p w14:paraId="7A6C7F3E" w14:textId="692B5D88" w:rsidR="00C36CAC" w:rsidRPr="00F13C35" w:rsidRDefault="00490031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9980S</w:t>
            </w:r>
          </w:p>
        </w:tc>
      </w:tr>
      <w:tr w:rsidR="00C36CAC" w14:paraId="7205A884" w14:textId="2F5A5FA4" w:rsidTr="00782ABD">
        <w:tc>
          <w:tcPr>
            <w:tcW w:w="2875" w:type="dxa"/>
          </w:tcPr>
          <w:p w14:paraId="41B597E0" w14:textId="77777777" w:rsidR="00C36CAC" w:rsidRPr="00F13C35" w:rsidRDefault="00C36CAC" w:rsidP="00667AA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Live/Dead Zombie aqua</w:t>
            </w:r>
          </w:p>
        </w:tc>
        <w:tc>
          <w:tcPr>
            <w:tcW w:w="1620" w:type="dxa"/>
          </w:tcPr>
          <w:p w14:paraId="6E9038E0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00" w:type="dxa"/>
          </w:tcPr>
          <w:p w14:paraId="2DE2D4AC" w14:textId="77777777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800" w:type="dxa"/>
          </w:tcPr>
          <w:p w14:paraId="3913E2A2" w14:textId="29ACD5DD" w:rsidR="00C36CAC" w:rsidRPr="00F13C35" w:rsidRDefault="00C36CAC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423101</w:t>
            </w:r>
          </w:p>
        </w:tc>
      </w:tr>
      <w:tr w:rsidR="00C36CAC" w14:paraId="47A8CBE8" w14:textId="4AEA2257" w:rsidTr="00782ABD">
        <w:tc>
          <w:tcPr>
            <w:tcW w:w="2875" w:type="dxa"/>
          </w:tcPr>
          <w:p w14:paraId="5E1ECE95" w14:textId="119A0BE7" w:rsidR="00C36CAC" w:rsidRPr="00F13C35" w:rsidRDefault="00CF673B" w:rsidP="00667AA6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1620" w:type="dxa"/>
          </w:tcPr>
          <w:p w14:paraId="5EE80311" w14:textId="7F7D2CAF" w:rsidR="00C36CAC" w:rsidRPr="00F13C35" w:rsidRDefault="00CF673B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1800" w:type="dxa"/>
          </w:tcPr>
          <w:p w14:paraId="05CA9452" w14:textId="47541C9C" w:rsidR="00C36CAC" w:rsidRPr="00F13C35" w:rsidRDefault="00CF673B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800" w:type="dxa"/>
          </w:tcPr>
          <w:p w14:paraId="13343402" w14:textId="408A9BD1" w:rsidR="00C36CAC" w:rsidRPr="00F13C35" w:rsidRDefault="00CF673B" w:rsidP="00667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03133</w:t>
            </w:r>
          </w:p>
        </w:tc>
      </w:tr>
      <w:tr w:rsidR="00CF673B" w14:paraId="1E07B663" w14:textId="77777777" w:rsidTr="00782ABD">
        <w:tc>
          <w:tcPr>
            <w:tcW w:w="2875" w:type="dxa"/>
          </w:tcPr>
          <w:p w14:paraId="5F96A383" w14:textId="08B70810" w:rsidR="00CF673B" w:rsidRPr="00F13C35" w:rsidRDefault="00CF673B" w:rsidP="00CF673B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620" w:type="dxa"/>
          </w:tcPr>
          <w:p w14:paraId="310BC3AA" w14:textId="70BCFF43" w:rsidR="00CF673B" w:rsidRPr="00F13C35" w:rsidRDefault="00CF673B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800" w:type="dxa"/>
          </w:tcPr>
          <w:p w14:paraId="2B5E19E4" w14:textId="1D99A90D" w:rsidR="00CF673B" w:rsidRPr="00F13C35" w:rsidRDefault="00CF673B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800" w:type="dxa"/>
          </w:tcPr>
          <w:p w14:paraId="5413FE18" w14:textId="2AF70701" w:rsidR="00CF673B" w:rsidRPr="00F13C35" w:rsidRDefault="00CF673B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00219</w:t>
            </w:r>
          </w:p>
        </w:tc>
      </w:tr>
      <w:tr w:rsidR="00CF673B" w14:paraId="5E93E99C" w14:textId="54BBE061" w:rsidTr="00782ABD">
        <w:tc>
          <w:tcPr>
            <w:tcW w:w="2875" w:type="dxa"/>
          </w:tcPr>
          <w:p w14:paraId="31A34D03" w14:textId="77777777" w:rsidR="00CF673B" w:rsidRPr="00F13C35" w:rsidRDefault="00CF673B" w:rsidP="00CF673B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620" w:type="dxa"/>
          </w:tcPr>
          <w:p w14:paraId="60CE3BBD" w14:textId="77777777" w:rsidR="00CF673B" w:rsidRPr="00F13C35" w:rsidRDefault="00CF673B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800" w:type="dxa"/>
          </w:tcPr>
          <w:p w14:paraId="62D69EB8" w14:textId="219561D0" w:rsidR="00CF673B" w:rsidRPr="00F13C35" w:rsidRDefault="00CF673B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800" w:type="dxa"/>
          </w:tcPr>
          <w:p w14:paraId="469BD728" w14:textId="6A230780" w:rsidR="00CF673B" w:rsidRPr="00F13C35" w:rsidRDefault="00CF673B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612952</w:t>
            </w:r>
          </w:p>
        </w:tc>
      </w:tr>
      <w:tr w:rsidR="00CF673B" w14:paraId="526C075A" w14:textId="639A0547" w:rsidTr="00782ABD">
        <w:tc>
          <w:tcPr>
            <w:tcW w:w="2875" w:type="dxa"/>
          </w:tcPr>
          <w:p w14:paraId="6B75EDAC" w14:textId="77777777" w:rsidR="00CF673B" w:rsidRPr="00F13C35" w:rsidRDefault="00CF673B" w:rsidP="00CF673B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1620" w:type="dxa"/>
          </w:tcPr>
          <w:p w14:paraId="262BBDD2" w14:textId="77777777" w:rsidR="00CF673B" w:rsidRPr="00F13C35" w:rsidRDefault="00CF673B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800" w:type="dxa"/>
          </w:tcPr>
          <w:p w14:paraId="771DEF23" w14:textId="362B2E5C" w:rsidR="00CF673B" w:rsidRPr="00F13C35" w:rsidRDefault="00CF673B" w:rsidP="00CF67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800" w:type="dxa"/>
          </w:tcPr>
          <w:p w14:paraId="26C95647" w14:textId="030C79A8" w:rsidR="00CF673B" w:rsidRPr="00F13C35" w:rsidRDefault="00CF673B" w:rsidP="00CF673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F13C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2759</w:t>
            </w:r>
          </w:p>
        </w:tc>
      </w:tr>
      <w:tr w:rsidR="00CF673B" w14:paraId="00A67DEF" w14:textId="14FFA156" w:rsidTr="00782ABD">
        <w:tc>
          <w:tcPr>
            <w:tcW w:w="2875" w:type="dxa"/>
          </w:tcPr>
          <w:p w14:paraId="1562E86E" w14:textId="77777777" w:rsidR="00CF673B" w:rsidRPr="00F13C35" w:rsidRDefault="00CF673B" w:rsidP="00CF673B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CD69</w:t>
            </w:r>
          </w:p>
        </w:tc>
        <w:tc>
          <w:tcPr>
            <w:tcW w:w="1620" w:type="dxa"/>
          </w:tcPr>
          <w:p w14:paraId="0E7B8A8C" w14:textId="77777777" w:rsidR="00CF673B" w:rsidRPr="00F13C35" w:rsidRDefault="00CF673B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800" w:type="dxa"/>
          </w:tcPr>
          <w:p w14:paraId="347ED462" w14:textId="77777777" w:rsidR="00CF673B" w:rsidRPr="00F13C35" w:rsidRDefault="00CF673B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800" w:type="dxa"/>
          </w:tcPr>
          <w:p w14:paraId="2DDD14EB" w14:textId="0E27DE65" w:rsidR="00CF673B" w:rsidRPr="00F13C35" w:rsidRDefault="00CF673B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04543</w:t>
            </w:r>
          </w:p>
        </w:tc>
      </w:tr>
      <w:tr w:rsidR="00CF673B" w14:paraId="4F8155C1" w14:textId="15784973" w:rsidTr="00782ABD">
        <w:tc>
          <w:tcPr>
            <w:tcW w:w="2875" w:type="dxa"/>
          </w:tcPr>
          <w:p w14:paraId="0E39F47F" w14:textId="77777777" w:rsidR="00CF673B" w:rsidRPr="00F13C35" w:rsidRDefault="00CF673B" w:rsidP="00CF673B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CD11b</w:t>
            </w:r>
          </w:p>
        </w:tc>
        <w:tc>
          <w:tcPr>
            <w:tcW w:w="1620" w:type="dxa"/>
          </w:tcPr>
          <w:p w14:paraId="6065683B" w14:textId="77777777" w:rsidR="00CF673B" w:rsidRPr="00F13C35" w:rsidRDefault="00CF673B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800" w:type="dxa"/>
          </w:tcPr>
          <w:p w14:paraId="2D5C7856" w14:textId="77777777" w:rsidR="00CF673B" w:rsidRPr="00F13C35" w:rsidRDefault="00CF673B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800" w:type="dxa"/>
          </w:tcPr>
          <w:p w14:paraId="42A67E98" w14:textId="4D3F4F0B" w:rsidR="00CF673B" w:rsidRPr="00F13C35" w:rsidRDefault="00CF673B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01215</w:t>
            </w:r>
          </w:p>
        </w:tc>
      </w:tr>
      <w:tr w:rsidR="00CF673B" w14:paraId="72EDCA2A" w14:textId="08536171" w:rsidTr="00782ABD">
        <w:tc>
          <w:tcPr>
            <w:tcW w:w="2875" w:type="dxa"/>
          </w:tcPr>
          <w:p w14:paraId="2FC3B723" w14:textId="77777777" w:rsidR="00CF673B" w:rsidRPr="00F13C35" w:rsidRDefault="00CF673B" w:rsidP="00CF673B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Ly6G</w:t>
            </w:r>
          </w:p>
        </w:tc>
        <w:tc>
          <w:tcPr>
            <w:tcW w:w="1620" w:type="dxa"/>
          </w:tcPr>
          <w:p w14:paraId="02559462" w14:textId="77777777" w:rsidR="00CF673B" w:rsidRPr="00F13C35" w:rsidRDefault="00CF673B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800" w:type="dxa"/>
          </w:tcPr>
          <w:p w14:paraId="282A1ED6" w14:textId="77777777" w:rsidR="00CF673B" w:rsidRPr="00F13C35" w:rsidRDefault="00CF673B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800" w:type="dxa"/>
          </w:tcPr>
          <w:p w14:paraId="01CDE5D3" w14:textId="7DE4BD97" w:rsidR="00CF673B" w:rsidRPr="00F13C35" w:rsidRDefault="00CF673B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127607</w:t>
            </w:r>
          </w:p>
        </w:tc>
      </w:tr>
      <w:tr w:rsidR="00782ABD" w14:paraId="2B42ED67" w14:textId="77777777" w:rsidTr="00782ABD">
        <w:tc>
          <w:tcPr>
            <w:tcW w:w="2875" w:type="dxa"/>
          </w:tcPr>
          <w:p w14:paraId="3C9B0C0E" w14:textId="3376711B" w:rsidR="00782ABD" w:rsidRPr="00F13C35" w:rsidRDefault="00782ABD" w:rsidP="00782ABD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Recombinant Murine IL-2</w:t>
            </w:r>
          </w:p>
        </w:tc>
        <w:tc>
          <w:tcPr>
            <w:tcW w:w="1620" w:type="dxa"/>
          </w:tcPr>
          <w:p w14:paraId="232A48B5" w14:textId="67082036" w:rsidR="00782ABD" w:rsidRPr="00F13C35" w:rsidRDefault="00782ABD" w:rsidP="0078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 xml:space="preserve">5 ng/ml </w:t>
            </w:r>
          </w:p>
        </w:tc>
        <w:tc>
          <w:tcPr>
            <w:tcW w:w="1800" w:type="dxa"/>
          </w:tcPr>
          <w:p w14:paraId="28341681" w14:textId="4F51B28C" w:rsidR="00782ABD" w:rsidRPr="00F13C35" w:rsidRDefault="00782ABD" w:rsidP="0078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1800" w:type="dxa"/>
          </w:tcPr>
          <w:p w14:paraId="71502907" w14:textId="77777777" w:rsidR="00782ABD" w:rsidRPr="00F13C35" w:rsidRDefault="00782ABD" w:rsidP="00782A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ABD" w14:paraId="0225B5A1" w14:textId="77777777" w:rsidTr="00F13C35">
        <w:trPr>
          <w:trHeight w:val="437"/>
        </w:trPr>
        <w:tc>
          <w:tcPr>
            <w:tcW w:w="2875" w:type="dxa"/>
          </w:tcPr>
          <w:p w14:paraId="419A45A2" w14:textId="52BB5AC0" w:rsidR="00782ABD" w:rsidRPr="00F13C35" w:rsidRDefault="00782ABD" w:rsidP="00782ABD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Anti-mouse CD3</w:t>
            </w: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20" w:type="dxa"/>
          </w:tcPr>
          <w:p w14:paraId="566E410D" w14:textId="2F85BA60" w:rsidR="00782ABD" w:rsidRPr="00F13C35" w:rsidRDefault="00782ABD" w:rsidP="0078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 xml:space="preserve">2-5 </w:t>
            </w:r>
            <w:proofErr w:type="spellStart"/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μg</w:t>
            </w:r>
            <w:proofErr w:type="spellEnd"/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 xml:space="preserve">/ml </w:t>
            </w:r>
          </w:p>
        </w:tc>
        <w:tc>
          <w:tcPr>
            <w:tcW w:w="1800" w:type="dxa"/>
          </w:tcPr>
          <w:p w14:paraId="5EC26A76" w14:textId="3331C6DF" w:rsidR="00782ABD" w:rsidRPr="00F13C35" w:rsidRDefault="00782ABD" w:rsidP="0078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BioXcell</w:t>
            </w:r>
            <w:proofErr w:type="spellEnd"/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1800" w:type="dxa"/>
          </w:tcPr>
          <w:p w14:paraId="637B096E" w14:textId="17A728AA" w:rsidR="00782ABD" w:rsidRPr="00F13C35" w:rsidRDefault="00782ABD" w:rsidP="0078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BE0001</w:t>
            </w:r>
          </w:p>
        </w:tc>
      </w:tr>
      <w:tr w:rsidR="00782ABD" w14:paraId="7E4D158A" w14:textId="77777777" w:rsidTr="00F13C35">
        <w:trPr>
          <w:trHeight w:val="437"/>
        </w:trPr>
        <w:tc>
          <w:tcPr>
            <w:tcW w:w="2875" w:type="dxa"/>
          </w:tcPr>
          <w:p w14:paraId="67B11A2D" w14:textId="6588F419" w:rsidR="00782ABD" w:rsidRPr="00F13C35" w:rsidRDefault="00782ABD" w:rsidP="00CF673B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 xml:space="preserve">Anti-mouse CD28 </w:t>
            </w: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20" w:type="dxa"/>
          </w:tcPr>
          <w:p w14:paraId="10461893" w14:textId="2579D3AA" w:rsidR="00782ABD" w:rsidRPr="00F13C35" w:rsidRDefault="00782ABD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 xml:space="preserve">2-5 </w:t>
            </w:r>
            <w:proofErr w:type="spellStart"/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μg</w:t>
            </w:r>
            <w:proofErr w:type="spellEnd"/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 xml:space="preserve">/ml </w:t>
            </w:r>
          </w:p>
        </w:tc>
        <w:tc>
          <w:tcPr>
            <w:tcW w:w="1800" w:type="dxa"/>
          </w:tcPr>
          <w:p w14:paraId="6C298C47" w14:textId="710F7FAF" w:rsidR="00782ABD" w:rsidRPr="00F13C35" w:rsidRDefault="00782ABD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BioXcell</w:t>
            </w:r>
            <w:proofErr w:type="spellEnd"/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00" w:type="dxa"/>
          </w:tcPr>
          <w:p w14:paraId="10F76792" w14:textId="7AA2477E" w:rsidR="00782ABD" w:rsidRPr="00F13C35" w:rsidRDefault="00782ABD" w:rsidP="00CF6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BE0015</w:t>
            </w:r>
          </w:p>
        </w:tc>
      </w:tr>
      <w:tr w:rsidR="00782ABD" w14:paraId="51051F1F" w14:textId="77777777" w:rsidTr="00782ABD">
        <w:trPr>
          <w:trHeight w:val="437"/>
        </w:trPr>
        <w:tc>
          <w:tcPr>
            <w:tcW w:w="2875" w:type="dxa"/>
          </w:tcPr>
          <w:p w14:paraId="12E9E07F" w14:textId="2ABFAD5E" w:rsidR="00782ABD" w:rsidRPr="00F13C35" w:rsidRDefault="00782ABD" w:rsidP="00CF673B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CellTrace</w:t>
            </w:r>
            <w:proofErr w:type="spellEnd"/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 xml:space="preserve"> Violet (CTV)</w:t>
            </w:r>
          </w:p>
        </w:tc>
        <w:tc>
          <w:tcPr>
            <w:tcW w:w="1620" w:type="dxa"/>
          </w:tcPr>
          <w:p w14:paraId="315627FA" w14:textId="59636106" w:rsidR="00782ABD" w:rsidRPr="00F13C35" w:rsidRDefault="008A0FC9" w:rsidP="00CF673B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 xml:space="preserve">5µM </w:t>
            </w:r>
          </w:p>
        </w:tc>
        <w:tc>
          <w:tcPr>
            <w:tcW w:w="1800" w:type="dxa"/>
          </w:tcPr>
          <w:p w14:paraId="5148725E" w14:textId="7635E25A" w:rsidR="00782ABD" w:rsidRPr="00F13C35" w:rsidRDefault="00782ABD" w:rsidP="00CF673B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800" w:type="dxa"/>
          </w:tcPr>
          <w:p w14:paraId="6358641A" w14:textId="5B77E172" w:rsidR="00782ABD" w:rsidRPr="00F13C35" w:rsidRDefault="00782ABD" w:rsidP="00CF673B">
            <w:pPr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C34557</w:t>
            </w:r>
          </w:p>
        </w:tc>
      </w:tr>
    </w:tbl>
    <w:bookmarkEnd w:id="0"/>
    <w:p w14:paraId="77D3E365" w14:textId="31988C4F" w:rsidR="00CC1568" w:rsidRDefault="00667AA6">
      <w:pPr>
        <w:rPr>
          <w:rStyle w:val="HTMLCode"/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FC5EA4">
        <w:rPr>
          <w:rStyle w:val="HTMLCode"/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</w:p>
    <w:p w14:paraId="6FEB0F3D" w14:textId="77777777" w:rsidR="00667AA6" w:rsidRPr="00667AA6" w:rsidRDefault="00667AA6" w:rsidP="00667AA6">
      <w:pPr>
        <w:rPr>
          <w:rFonts w:ascii="Times New Roman" w:hAnsi="Times New Roman" w:cs="Times New Roman"/>
        </w:rPr>
      </w:pPr>
    </w:p>
    <w:p w14:paraId="545C50E9" w14:textId="77777777" w:rsidR="00667AA6" w:rsidRPr="00667AA6" w:rsidRDefault="00667AA6" w:rsidP="00667AA6">
      <w:pPr>
        <w:rPr>
          <w:rFonts w:ascii="Times New Roman" w:hAnsi="Times New Roman" w:cs="Times New Roman"/>
        </w:rPr>
      </w:pPr>
    </w:p>
    <w:p w14:paraId="275B7C5E" w14:textId="77777777" w:rsidR="00667AA6" w:rsidRPr="00667AA6" w:rsidRDefault="00667AA6" w:rsidP="00667AA6">
      <w:pPr>
        <w:rPr>
          <w:rFonts w:ascii="Times New Roman" w:hAnsi="Times New Roman" w:cs="Times New Roman"/>
        </w:rPr>
      </w:pPr>
    </w:p>
    <w:p w14:paraId="6377E866" w14:textId="77777777" w:rsidR="00667AA6" w:rsidRPr="00667AA6" w:rsidRDefault="00667AA6" w:rsidP="00667AA6">
      <w:pPr>
        <w:rPr>
          <w:rFonts w:ascii="Times New Roman" w:hAnsi="Times New Roman" w:cs="Times New Roman"/>
        </w:rPr>
      </w:pPr>
    </w:p>
    <w:p w14:paraId="5ACF0E9E" w14:textId="77777777" w:rsidR="00667AA6" w:rsidRPr="00667AA6" w:rsidRDefault="00667AA6" w:rsidP="00667AA6">
      <w:pPr>
        <w:rPr>
          <w:rFonts w:ascii="Times New Roman" w:hAnsi="Times New Roman" w:cs="Times New Roman"/>
        </w:rPr>
      </w:pPr>
    </w:p>
    <w:p w14:paraId="023E1CF4" w14:textId="77777777" w:rsidR="00667AA6" w:rsidRPr="00667AA6" w:rsidRDefault="00667AA6" w:rsidP="00667AA6">
      <w:pPr>
        <w:rPr>
          <w:rFonts w:ascii="Times New Roman" w:hAnsi="Times New Roman" w:cs="Times New Roman"/>
        </w:rPr>
      </w:pPr>
    </w:p>
    <w:p w14:paraId="4C990AEB" w14:textId="77777777" w:rsidR="00667AA6" w:rsidRPr="00667AA6" w:rsidRDefault="00667AA6" w:rsidP="00667AA6">
      <w:pPr>
        <w:rPr>
          <w:rFonts w:ascii="Times New Roman" w:hAnsi="Times New Roman" w:cs="Times New Roman"/>
        </w:rPr>
      </w:pPr>
    </w:p>
    <w:p w14:paraId="35A74443" w14:textId="77777777" w:rsidR="00667AA6" w:rsidRPr="00667AA6" w:rsidRDefault="00667AA6" w:rsidP="00667AA6">
      <w:pPr>
        <w:rPr>
          <w:rFonts w:ascii="Times New Roman" w:hAnsi="Times New Roman" w:cs="Times New Roman"/>
        </w:rPr>
      </w:pPr>
    </w:p>
    <w:p w14:paraId="31C20E83" w14:textId="5575D87C" w:rsidR="00667AA6" w:rsidRPr="00667AA6" w:rsidRDefault="00667AA6" w:rsidP="00667AA6">
      <w:pPr>
        <w:rPr>
          <w:rFonts w:ascii="Times New Roman" w:hAnsi="Times New Roman" w:cs="Times New Roman"/>
        </w:rPr>
      </w:pPr>
    </w:p>
    <w:p w14:paraId="106EB42B" w14:textId="475B91BB" w:rsidR="00667AA6" w:rsidRPr="00667AA6" w:rsidRDefault="00667AA6" w:rsidP="00667AA6">
      <w:pPr>
        <w:rPr>
          <w:rFonts w:ascii="Times New Roman" w:hAnsi="Times New Roman" w:cs="Times New Roman"/>
        </w:rPr>
      </w:pPr>
    </w:p>
    <w:p w14:paraId="39DEACE3" w14:textId="5B0FC78F" w:rsidR="00667AA6" w:rsidRPr="00667AA6" w:rsidRDefault="00667AA6" w:rsidP="00667AA6">
      <w:pPr>
        <w:rPr>
          <w:rFonts w:ascii="Times New Roman" w:hAnsi="Times New Roman" w:cs="Times New Roman"/>
        </w:rPr>
      </w:pPr>
    </w:p>
    <w:p w14:paraId="1923882B" w14:textId="7CC80881" w:rsidR="00667AA6" w:rsidRPr="00667AA6" w:rsidRDefault="00667AA6" w:rsidP="00667AA6">
      <w:pPr>
        <w:rPr>
          <w:rFonts w:ascii="Times New Roman" w:hAnsi="Times New Roman" w:cs="Times New Roman"/>
        </w:rPr>
      </w:pPr>
    </w:p>
    <w:p w14:paraId="3B0CD005" w14:textId="01B80311" w:rsidR="00667AA6" w:rsidRPr="00667AA6" w:rsidRDefault="00667AA6" w:rsidP="00667AA6">
      <w:pPr>
        <w:rPr>
          <w:rFonts w:ascii="Times New Roman" w:hAnsi="Times New Roman" w:cs="Times New Roman"/>
        </w:rPr>
      </w:pPr>
    </w:p>
    <w:p w14:paraId="742FF470" w14:textId="7936EA63" w:rsidR="00667AA6" w:rsidRPr="00667AA6" w:rsidRDefault="00667AA6" w:rsidP="00667AA6">
      <w:pPr>
        <w:rPr>
          <w:rFonts w:ascii="Times New Roman" w:hAnsi="Times New Roman" w:cs="Times New Roman"/>
        </w:rPr>
      </w:pPr>
    </w:p>
    <w:p w14:paraId="0E3EAFC9" w14:textId="48F283DD" w:rsidR="00667AA6" w:rsidRPr="00667AA6" w:rsidRDefault="00667AA6" w:rsidP="00667AA6">
      <w:pPr>
        <w:rPr>
          <w:rFonts w:ascii="Times New Roman" w:hAnsi="Times New Roman" w:cs="Times New Roman"/>
        </w:rPr>
      </w:pPr>
    </w:p>
    <w:p w14:paraId="5913AD85" w14:textId="4E5858A9" w:rsidR="00667AA6" w:rsidRDefault="00CF673B" w:rsidP="00667AA6">
      <w:pPr>
        <w:rPr>
          <w:rStyle w:val="HTMLCode"/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Style w:val="HTMLCode"/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</w:p>
    <w:p w14:paraId="5D9DCFCA" w14:textId="77777777" w:rsidR="00667AA6" w:rsidRDefault="00667AA6" w:rsidP="00667AA6">
      <w:pPr>
        <w:rPr>
          <w:rStyle w:val="HTMLCode"/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6757581F" w14:textId="77777777" w:rsidR="00782ABD" w:rsidRDefault="00782ABD" w:rsidP="00667AA6">
      <w:pPr>
        <w:rPr>
          <w:rStyle w:val="HTMLCode"/>
          <w:rFonts w:ascii="Times New Roman" w:eastAsiaTheme="minorHAnsi" w:hAnsi="Times New Roman" w:cs="Times New Roman"/>
          <w:b/>
          <w:sz w:val="24"/>
          <w:szCs w:val="24"/>
        </w:rPr>
      </w:pPr>
    </w:p>
    <w:p w14:paraId="492C92FB" w14:textId="77777777" w:rsidR="00782ABD" w:rsidRDefault="00782ABD" w:rsidP="00667AA6">
      <w:pPr>
        <w:rPr>
          <w:rStyle w:val="HTMLCode"/>
          <w:rFonts w:ascii="Times New Roman" w:eastAsiaTheme="minorHAnsi" w:hAnsi="Times New Roman" w:cs="Times New Roman"/>
          <w:b/>
          <w:sz w:val="24"/>
          <w:szCs w:val="24"/>
        </w:rPr>
      </w:pPr>
    </w:p>
    <w:p w14:paraId="0A395778" w14:textId="1563D88D" w:rsidR="00667AA6" w:rsidRPr="00F13C35" w:rsidRDefault="00667AA6" w:rsidP="00667AA6">
      <w:pPr>
        <w:rPr>
          <w:rFonts w:ascii="Times New Roman" w:hAnsi="Times New Roman" w:cs="Times New Roman"/>
          <w:sz w:val="24"/>
          <w:szCs w:val="24"/>
        </w:rPr>
      </w:pPr>
      <w:r w:rsidRPr="00F13C35">
        <w:rPr>
          <w:rStyle w:val="HTMLCode"/>
          <w:rFonts w:ascii="Times New Roman" w:eastAsiaTheme="minorHAnsi" w:hAnsi="Times New Roman" w:cs="Times New Roman"/>
          <w:b/>
          <w:sz w:val="24"/>
          <w:szCs w:val="24"/>
        </w:rPr>
        <w:t>s</w:t>
      </w:r>
      <w:r w:rsidRPr="00F13C35">
        <w:rPr>
          <w:rStyle w:val="HTMLCode"/>
          <w:rFonts w:ascii="Times New Roman" w:eastAsiaTheme="minorHAnsi" w:hAnsi="Times New Roman" w:cs="Times New Roman"/>
          <w:sz w:val="24"/>
          <w:szCs w:val="24"/>
        </w:rPr>
        <w:t>hRNA primer sequences:</w:t>
      </w:r>
    </w:p>
    <w:tbl>
      <w:tblPr>
        <w:tblStyle w:val="TableGrid"/>
        <w:tblpPr w:leftFromText="180" w:rightFromText="180" w:vertAnchor="text" w:horzAnchor="margin" w:tblpX="-95" w:tblpY="-1"/>
        <w:tblW w:w="9789" w:type="dxa"/>
        <w:tblLayout w:type="fixed"/>
        <w:tblLook w:val="04A0" w:firstRow="1" w:lastRow="0" w:firstColumn="1" w:lastColumn="0" w:noHBand="0" w:noVBand="1"/>
      </w:tblPr>
      <w:tblGrid>
        <w:gridCol w:w="1464"/>
        <w:gridCol w:w="4302"/>
        <w:gridCol w:w="4023"/>
      </w:tblGrid>
      <w:tr w:rsidR="00280684" w:rsidRPr="00F13C35" w14:paraId="7C67C3E5" w14:textId="77777777" w:rsidTr="006411FC">
        <w:trPr>
          <w:trHeight w:val="536"/>
        </w:trPr>
        <w:tc>
          <w:tcPr>
            <w:tcW w:w="1464" w:type="dxa"/>
          </w:tcPr>
          <w:p w14:paraId="5FD0B5D0" w14:textId="77777777" w:rsidR="00280684" w:rsidRPr="00F13C35" w:rsidRDefault="00280684" w:rsidP="00F13C35">
            <w:pPr>
              <w:rPr>
                <w:rStyle w:val="HTMLCode"/>
                <w:rFonts w:ascii="Times New Roman" w:hAnsi="Times New Roman" w:cs="Times New Roman"/>
                <w:b/>
                <w:sz w:val="24"/>
                <w:szCs w:val="24"/>
              </w:rPr>
            </w:pPr>
            <w:r w:rsidRPr="00F13C35">
              <w:rPr>
                <w:rStyle w:val="HTMLCode"/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302" w:type="dxa"/>
          </w:tcPr>
          <w:p w14:paraId="64DBDFA7" w14:textId="77777777" w:rsidR="00280684" w:rsidRPr="00F13C35" w:rsidRDefault="00280684" w:rsidP="00F13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b/>
                <w:sz w:val="24"/>
                <w:szCs w:val="24"/>
              </w:rPr>
              <w:t>Forward (5’-3’)</w:t>
            </w:r>
          </w:p>
        </w:tc>
        <w:tc>
          <w:tcPr>
            <w:tcW w:w="4023" w:type="dxa"/>
          </w:tcPr>
          <w:p w14:paraId="621FE381" w14:textId="77777777" w:rsidR="00280684" w:rsidRPr="00F13C35" w:rsidRDefault="00280684" w:rsidP="00F13C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b/>
                <w:sz w:val="24"/>
                <w:szCs w:val="24"/>
              </w:rPr>
              <w:t>Reverse (5’-3’)</w:t>
            </w:r>
          </w:p>
        </w:tc>
      </w:tr>
      <w:tr w:rsidR="00280684" w:rsidRPr="00F13C35" w14:paraId="3297763F" w14:textId="77777777" w:rsidTr="006411FC">
        <w:trPr>
          <w:trHeight w:val="791"/>
        </w:trPr>
        <w:tc>
          <w:tcPr>
            <w:tcW w:w="1464" w:type="dxa"/>
          </w:tcPr>
          <w:p w14:paraId="33D327F2" w14:textId="77777777" w:rsidR="00280684" w:rsidRPr="00F13C35" w:rsidRDefault="00280684" w:rsidP="00F13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S</w:t>
            </w: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cramble (scr)</w:t>
            </w:r>
          </w:p>
        </w:tc>
        <w:tc>
          <w:tcPr>
            <w:tcW w:w="4302" w:type="dxa"/>
          </w:tcPr>
          <w:p w14:paraId="46B03D37" w14:textId="60E842D4" w:rsidR="00280684" w:rsidRPr="00F13C35" w:rsidRDefault="00280684" w:rsidP="00F13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CCGGCCTAAGGTTAAGTCGCCCTCGCTCGAGCGAGGGCGACTTAACCTTAGGTTTTTG</w:t>
            </w:r>
          </w:p>
        </w:tc>
        <w:tc>
          <w:tcPr>
            <w:tcW w:w="4023" w:type="dxa"/>
          </w:tcPr>
          <w:p w14:paraId="722939B3" w14:textId="77777777" w:rsidR="00280684" w:rsidRPr="00F13C35" w:rsidRDefault="00280684" w:rsidP="00F13C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AATTCAAAAACCTAAGGTTAAGTCGCCCTCGCTCGAGCGAGGGCGACTTAACCTTAGG</w:t>
            </w:r>
          </w:p>
        </w:tc>
      </w:tr>
      <w:tr w:rsidR="00280684" w:rsidRPr="00F13C35" w14:paraId="5F426B40" w14:textId="77777777" w:rsidTr="006411FC">
        <w:trPr>
          <w:trHeight w:val="804"/>
        </w:trPr>
        <w:tc>
          <w:tcPr>
            <w:tcW w:w="1464" w:type="dxa"/>
          </w:tcPr>
          <w:p w14:paraId="77A03037" w14:textId="77777777" w:rsidR="00280684" w:rsidRPr="00F13C35" w:rsidRDefault="00280684" w:rsidP="00F13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S100A9</w:t>
            </w: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-sh1</w:t>
            </w:r>
          </w:p>
        </w:tc>
        <w:tc>
          <w:tcPr>
            <w:tcW w:w="4302" w:type="dxa"/>
          </w:tcPr>
          <w:p w14:paraId="5766AC4F" w14:textId="77777777" w:rsidR="00280684" w:rsidRPr="00F13C35" w:rsidRDefault="00280684" w:rsidP="00F13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 xml:space="preserve">CCGGAAGGTCATAGAACACATCATGCTCGAGCATGATGTGTTCTATGACCTTTTTTTG </w:t>
            </w:r>
          </w:p>
        </w:tc>
        <w:tc>
          <w:tcPr>
            <w:tcW w:w="4023" w:type="dxa"/>
          </w:tcPr>
          <w:p w14:paraId="18ED3622" w14:textId="77777777" w:rsidR="00280684" w:rsidRPr="00F13C35" w:rsidRDefault="00280684" w:rsidP="00F13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 xml:space="preserve">AATTCAAAAAAAGGTCATAGAACACATCATGCTCGAGCATGATGTGTTCTATGACCTT </w:t>
            </w:r>
          </w:p>
        </w:tc>
      </w:tr>
      <w:tr w:rsidR="00280684" w:rsidRPr="00F13C35" w14:paraId="2090FCDD" w14:textId="77777777" w:rsidTr="006411FC">
        <w:trPr>
          <w:trHeight w:val="791"/>
        </w:trPr>
        <w:tc>
          <w:tcPr>
            <w:tcW w:w="1464" w:type="dxa"/>
          </w:tcPr>
          <w:p w14:paraId="1219593C" w14:textId="77777777" w:rsidR="00280684" w:rsidRPr="00F13C35" w:rsidRDefault="00280684" w:rsidP="00F13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Style w:val="HTMLCode"/>
                <w:rFonts w:ascii="Times New Roman" w:hAnsi="Times New Roman" w:cs="Times New Roman"/>
                <w:sz w:val="24"/>
                <w:szCs w:val="24"/>
              </w:rPr>
              <w:t>S100A9</w:t>
            </w:r>
            <w:r w:rsidRPr="00F13C35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</w:rPr>
              <w:t>-sh2</w:t>
            </w:r>
          </w:p>
        </w:tc>
        <w:tc>
          <w:tcPr>
            <w:tcW w:w="4302" w:type="dxa"/>
          </w:tcPr>
          <w:p w14:paraId="7181043F" w14:textId="77777777" w:rsidR="00280684" w:rsidRPr="00F13C35" w:rsidRDefault="00280684" w:rsidP="00F13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CCGGCACCAATACTCTGTGAAGCTGCTCGAGCAGCTTCACAGAGTATTGGTGTTTTTG</w:t>
            </w:r>
          </w:p>
        </w:tc>
        <w:tc>
          <w:tcPr>
            <w:tcW w:w="4023" w:type="dxa"/>
          </w:tcPr>
          <w:p w14:paraId="7D8CE097" w14:textId="77777777" w:rsidR="00280684" w:rsidRPr="00F13C35" w:rsidRDefault="00280684" w:rsidP="00F13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C35">
              <w:rPr>
                <w:rFonts w:ascii="Times New Roman" w:hAnsi="Times New Roman" w:cs="Times New Roman"/>
                <w:sz w:val="24"/>
                <w:szCs w:val="24"/>
              </w:rPr>
              <w:t>AATTCAAAAACACCAATACTCTGTGAAGCTGCTCGAGCAGCTTCACAGAGTATTGGTG</w:t>
            </w:r>
          </w:p>
        </w:tc>
      </w:tr>
    </w:tbl>
    <w:p w14:paraId="1E74214B" w14:textId="59B35DC7" w:rsidR="00667AA6" w:rsidRDefault="00667AA6" w:rsidP="006411FC">
      <w:pPr>
        <w:rPr>
          <w:rStyle w:val="HTMLCode"/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sectPr w:rsidR="00667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6D2F3B" w14:textId="77777777" w:rsidR="006411FC" w:rsidRDefault="006411FC" w:rsidP="006411FC">
      <w:pPr>
        <w:spacing w:after="0" w:line="240" w:lineRule="auto"/>
      </w:pPr>
      <w:r>
        <w:separator/>
      </w:r>
    </w:p>
  </w:endnote>
  <w:endnote w:type="continuationSeparator" w:id="0">
    <w:p w14:paraId="1CC1EEFF" w14:textId="77777777" w:rsidR="006411FC" w:rsidRDefault="006411FC" w:rsidP="006411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01B08C" w14:textId="77777777" w:rsidR="006411FC" w:rsidRDefault="006411FC" w:rsidP="006411FC">
      <w:pPr>
        <w:spacing w:after="0" w:line="240" w:lineRule="auto"/>
      </w:pPr>
      <w:r>
        <w:separator/>
      </w:r>
    </w:p>
  </w:footnote>
  <w:footnote w:type="continuationSeparator" w:id="0">
    <w:p w14:paraId="4B7F0DB8" w14:textId="77777777" w:rsidR="006411FC" w:rsidRDefault="006411FC" w:rsidP="006411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0tLCwMDIyNDEGIiUdpeDU4uLM/DyQAsNaAKO36L0sAAAA"/>
  </w:docVars>
  <w:rsids>
    <w:rsidRoot w:val="00F13218"/>
    <w:rsid w:val="0000747E"/>
    <w:rsid w:val="00035C77"/>
    <w:rsid w:val="000D642E"/>
    <w:rsid w:val="00112EAB"/>
    <w:rsid w:val="00280684"/>
    <w:rsid w:val="00354896"/>
    <w:rsid w:val="003774D2"/>
    <w:rsid w:val="0038361E"/>
    <w:rsid w:val="00390AAE"/>
    <w:rsid w:val="003A3FB1"/>
    <w:rsid w:val="004440E9"/>
    <w:rsid w:val="00490031"/>
    <w:rsid w:val="005442CC"/>
    <w:rsid w:val="006411FC"/>
    <w:rsid w:val="00667AA6"/>
    <w:rsid w:val="00692D0B"/>
    <w:rsid w:val="00776BDA"/>
    <w:rsid w:val="00782ABD"/>
    <w:rsid w:val="00825795"/>
    <w:rsid w:val="008A0FC9"/>
    <w:rsid w:val="009D009E"/>
    <w:rsid w:val="00AF5997"/>
    <w:rsid w:val="00B521A1"/>
    <w:rsid w:val="00B56034"/>
    <w:rsid w:val="00BD64EF"/>
    <w:rsid w:val="00C04BBD"/>
    <w:rsid w:val="00C36CAC"/>
    <w:rsid w:val="00CC1568"/>
    <w:rsid w:val="00CF673B"/>
    <w:rsid w:val="00D13114"/>
    <w:rsid w:val="00DC14AB"/>
    <w:rsid w:val="00E25CD4"/>
    <w:rsid w:val="00F0166B"/>
    <w:rsid w:val="00F13218"/>
    <w:rsid w:val="00F13C35"/>
    <w:rsid w:val="00F31573"/>
    <w:rsid w:val="00FC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56F409"/>
  <w15:chartTrackingRefBased/>
  <w15:docId w15:val="{C0E808E2-1460-4CF8-9536-00963D184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218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F13218"/>
    <w:rPr>
      <w:rFonts w:ascii="Courier" w:eastAsiaTheme="minorEastAsia" w:hAnsi="Courier" w:cs="Courier"/>
      <w:sz w:val="20"/>
      <w:szCs w:val="20"/>
    </w:rPr>
  </w:style>
  <w:style w:type="table" w:styleId="GridTable1Light-Accent1">
    <w:name w:val="Grid Table 1 Light Accent 1"/>
    <w:basedOn w:val="TableNormal"/>
    <w:uiPriority w:val="46"/>
    <w:rsid w:val="00FC5EA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FC5EA4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FC5EA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411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1FC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6411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1FC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137</Words>
  <Characters>1185</Characters>
  <Application>Microsoft Office Word</Application>
  <DocSecurity>0</DocSecurity>
  <Lines>169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Wexner Medical Center IT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n, Manish</dc:creator>
  <cp:keywords/>
  <dc:description/>
  <cp:lastModifiedBy>Charan, Manish</cp:lastModifiedBy>
  <cp:revision>29</cp:revision>
  <dcterms:created xsi:type="dcterms:W3CDTF">2019-11-03T23:12:00Z</dcterms:created>
  <dcterms:modified xsi:type="dcterms:W3CDTF">2025-06-11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75adbfc56e553bdba557b3d0ced53870cdc64415d751abb466d30d1428778b</vt:lpwstr>
  </property>
</Properties>
</file>